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Table S6: Genotypic and allelic distribution of </w:t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>ESR1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 rs9340799 polymorphism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in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studied subjec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93"/>
        <w:gridCol w:w="1592"/>
        <w:gridCol w:w="1590"/>
        <w:gridCol w:w="1593"/>
        <w:gridCol w:w="1592"/>
      </w:tblGrid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otypic distribution N(%)</w:t>
            </w:r>
          </w:p>
        </w:tc>
        <w:tc>
          <w:tcPr>
            <w:tcW w:w="3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ic distribution N(%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20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5(36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3(49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(14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3(61.1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1(38.89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12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(35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2(48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(16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4(59.6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4(40.3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(37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(52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10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9(63.4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(36.54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4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(35.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(5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(14.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1(60.6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1(39.36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8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(35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(48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15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1(55.4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1(44.5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5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(35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(52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(12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(61.4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(38.6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6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(37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(48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13.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2(62.1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(37.8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4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(35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(46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17.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3(58.8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7(41.1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42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(52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(4.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(69.0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30.95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licative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(39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(44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(15.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7(61.8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7(38.19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9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(44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(44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(11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2(66.6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6(33.3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21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46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32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(44.6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(55.36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9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(41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(40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(17.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6(62.3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(37.6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7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(45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(40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(13.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5(65.9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9(34.0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28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42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28.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(50.0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(50.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3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(32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(55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(11.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(60.2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(39.7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(40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(55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3.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7(68.5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(31.4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(57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(42.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(28.5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(71.43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lthy control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(20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(37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9(49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(13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7(61.7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3(38.25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(13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(31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3(54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(13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7(59.0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9(40.9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(6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(47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(38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(13.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(67.1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(32.84)</w:t>
            </w:r>
          </w:p>
        </w:tc>
      </w:tr>
    </w:tbl>
    <w:p>
      <w:pPr>
        <w:pStyle w:val="Normal"/>
        <w:tabs>
          <w:tab w:val="clear" w:pos="720"/>
          <w:tab w:val="center" w:pos="4593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7:05:00Z</dcterms:created>
  <dc:creator>sony</dc:creator>
  <dc:description/>
  <cp:keywords/>
  <dc:language>en-US</dc:language>
  <cp:lastModifiedBy>sony</cp:lastModifiedBy>
  <dcterms:modified xsi:type="dcterms:W3CDTF">2012-03-21T04:32:00Z</dcterms:modified>
  <cp:revision>3</cp:revision>
  <dc:subject/>
  <dc:title/>
</cp:coreProperties>
</file>